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CC" w:rsidRPr="003E1340" w:rsidRDefault="00CE7CBC">
      <w:pPr>
        <w:rPr>
          <w:rFonts w:ascii="Times New Roman" w:hAnsi="Times New Roman" w:cs="Times New Roman"/>
          <w:szCs w:val="21"/>
        </w:rPr>
      </w:pPr>
      <w:proofErr w:type="gramStart"/>
      <w:r w:rsidRPr="003E1340">
        <w:rPr>
          <w:rFonts w:ascii="Times New Roman" w:hAnsi="Times New Roman" w:cs="Times New Roman"/>
          <w:b/>
          <w:szCs w:val="21"/>
        </w:rPr>
        <w:t>S6</w:t>
      </w:r>
      <w:r w:rsidR="003E1340" w:rsidRPr="003E1340">
        <w:rPr>
          <w:rFonts w:ascii="Times New Roman" w:hAnsi="Times New Roman" w:cs="Times New Roman"/>
          <w:b/>
          <w:szCs w:val="21"/>
        </w:rPr>
        <w:t xml:space="preserve"> table</w:t>
      </w:r>
      <w:r w:rsidRPr="003E1340">
        <w:rPr>
          <w:rFonts w:ascii="Times New Roman" w:hAnsi="Times New Roman" w:cs="Times New Roman"/>
          <w:b/>
          <w:szCs w:val="21"/>
        </w:rPr>
        <w:t>.</w:t>
      </w:r>
      <w:proofErr w:type="gramEnd"/>
      <w:r w:rsidRPr="003E1340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3E1340">
        <w:rPr>
          <w:rFonts w:ascii="Times New Roman" w:hAnsi="Times New Roman" w:cs="Times New Roman"/>
          <w:b/>
          <w:szCs w:val="21"/>
        </w:rPr>
        <w:t>Down-regulated DEGs between control group and fasting-</w:t>
      </w:r>
      <w:proofErr w:type="spellStart"/>
      <w:r w:rsidRPr="003E1340">
        <w:rPr>
          <w:rFonts w:ascii="Times New Roman" w:hAnsi="Times New Roman" w:cs="Times New Roman"/>
          <w:b/>
          <w:szCs w:val="21"/>
        </w:rPr>
        <w:t>refeeding</w:t>
      </w:r>
      <w:proofErr w:type="spellEnd"/>
      <w:r w:rsidRPr="003E1340">
        <w:rPr>
          <w:rFonts w:ascii="Times New Roman" w:hAnsi="Times New Roman" w:cs="Times New Roman"/>
          <w:b/>
          <w:szCs w:val="21"/>
        </w:rPr>
        <w:t xml:space="preserve"> group.</w:t>
      </w:r>
      <w:proofErr w:type="gramEnd"/>
    </w:p>
    <w:tbl>
      <w:tblPr>
        <w:tblW w:w="9537" w:type="dxa"/>
        <w:jc w:val="center"/>
        <w:tblInd w:w="-1315" w:type="dxa"/>
        <w:tblLook w:val="04A0"/>
      </w:tblPr>
      <w:tblGrid>
        <w:gridCol w:w="1179"/>
        <w:gridCol w:w="2697"/>
        <w:gridCol w:w="4833"/>
        <w:gridCol w:w="1128"/>
      </w:tblGrid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4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Gene 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log2FC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PP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6188_c0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Amyloid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eta A4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3.61129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TP8B1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0979_c4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Phospholipid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transporting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ATP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2.88049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ALM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83538_c0_g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Calmodul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25406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HMP4C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88324_c2_g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harged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multivesicular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ody protein 4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5.49517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PE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5318_c0_g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Carboxypeptid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90509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ES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7607_c2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Desm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3.12576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BRSL1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8143_c2_g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ibrosin-1-like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0.79598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IBH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74789_c1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ibroin heavy ch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.43493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AP43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76306_c2_g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Neuromodul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32767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LUB5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63920_c1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Glutel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ype-B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7.94535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TF2IRD2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9522_c2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eneral transcription factor II-I repeat domain-containing protein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55808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ARID2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4383_c0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otein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Jumonji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.45026</w:t>
            </w:r>
          </w:p>
        </w:tc>
        <w:bookmarkStart w:id="0" w:name="_GoBack"/>
        <w:bookmarkEnd w:id="0"/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ARID2B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1700_c1_g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otein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Jumonji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.17534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KDM6B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0243_c1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ysine-specific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demethyl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6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.0811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KDM6B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8791_c4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ysine-specific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demethyl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6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0.9027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KIF21A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2964_c8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Kines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like protein KIF21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05961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RC2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74880_c2_g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-type mannose receptor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3.50584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T-CO3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0593_c1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Cytochrom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oxid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ubunit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0.1754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T-ND3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86326_c3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NADH-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ubiquinon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oxidoreduct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hain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2.75158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T-ND6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73743_c5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NADH-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ubiquinon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oxidoreduct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hain 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8.07228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COA3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73831_c0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uclear receptor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coactivator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0.85155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NAT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69959_c0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Neuronat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5.17144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PAS4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7376_c1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euronal PAS domain-containing protein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.31793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PAS4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7376_c1_g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euronal PAS domain-containing protein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.04451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DE9A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1497_c0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igh affinity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cGMP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specific 3',5'-cyclic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phosphodiester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9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.5057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OMCA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80017_c0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o-opiomelanocortin-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3.30213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PM1H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1146_c3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otein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phosphat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2.88651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TMS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7540_c2_g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Parathymos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6.11827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PH3A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71643_c0_g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abphilin-3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1.96729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TN1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61472_c0_g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eticulon-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31657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TMN2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2575_c2_g9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tathmin-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5.00059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UBB2A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82523_c2_g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ubul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eta-2A ch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43129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UCHL1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84304_c2_g5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Ubiquitin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arboxyl-terminal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hydrolas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isozyme</w:t>
            </w:r>
            <w:proofErr w:type="spellEnd"/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L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03735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WDR35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10544_c3_g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D repeat-containing protein 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4.43336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ZNF10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98111_c2_g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Zinc finger protein 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0.72047</w:t>
            </w:r>
          </w:p>
        </w:tc>
      </w:tr>
      <w:tr w:rsidR="00CE7CBC" w:rsidRPr="003E1340" w:rsidTr="00CE7CB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ZNF184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TRINITY_DN102865_c1_g1</w:t>
            </w:r>
          </w:p>
        </w:tc>
        <w:tc>
          <w:tcPr>
            <w:tcW w:w="4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Zinc finger protein 1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CBC" w:rsidRPr="003E1340" w:rsidRDefault="00CE7CBC" w:rsidP="000B75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1340">
              <w:rPr>
                <w:rFonts w:ascii="Times New Roman" w:eastAsia="等线" w:hAnsi="Times New Roman" w:cs="Times New Roman"/>
                <w:kern w:val="0"/>
                <w:szCs w:val="21"/>
              </w:rPr>
              <w:t>-0.77022</w:t>
            </w:r>
          </w:p>
        </w:tc>
      </w:tr>
    </w:tbl>
    <w:p w:rsidR="00CE7CBC" w:rsidRPr="003E1340" w:rsidRDefault="00CE7CBC">
      <w:pPr>
        <w:rPr>
          <w:rFonts w:ascii="Times New Roman" w:hAnsi="Times New Roman" w:cs="Times New Roman"/>
          <w:szCs w:val="21"/>
        </w:rPr>
      </w:pPr>
    </w:p>
    <w:sectPr w:rsidR="00CE7CBC" w:rsidRPr="003E1340" w:rsidSect="00BD6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39E6" w:rsidRDefault="006139E6" w:rsidP="00011875">
      <w:r>
        <w:separator/>
      </w:r>
    </w:p>
  </w:endnote>
  <w:endnote w:type="continuationSeparator" w:id="0">
    <w:p w:rsidR="006139E6" w:rsidRDefault="006139E6" w:rsidP="000118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39E6" w:rsidRDefault="006139E6" w:rsidP="00011875">
      <w:r>
        <w:separator/>
      </w:r>
    </w:p>
  </w:footnote>
  <w:footnote w:type="continuationSeparator" w:id="0">
    <w:p w:rsidR="006139E6" w:rsidRDefault="006139E6" w:rsidP="000118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78E0"/>
    <w:rsid w:val="00011875"/>
    <w:rsid w:val="002F7B89"/>
    <w:rsid w:val="00373FCE"/>
    <w:rsid w:val="003E1340"/>
    <w:rsid w:val="005D0872"/>
    <w:rsid w:val="005D7668"/>
    <w:rsid w:val="006139E6"/>
    <w:rsid w:val="008478E0"/>
    <w:rsid w:val="00A370CC"/>
    <w:rsid w:val="00BD6622"/>
    <w:rsid w:val="00CE7CBC"/>
    <w:rsid w:val="00DB5236"/>
    <w:rsid w:val="00EB0225"/>
    <w:rsid w:val="00EF1F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1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18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1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18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7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JUNHONG XIA</cp:lastModifiedBy>
  <cp:revision>3</cp:revision>
  <dcterms:created xsi:type="dcterms:W3CDTF">2019-03-20T03:05:00Z</dcterms:created>
  <dcterms:modified xsi:type="dcterms:W3CDTF">2019-03-20T03:09:00Z</dcterms:modified>
</cp:coreProperties>
</file>